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E9A" w:rsidRPr="00586E9A" w:rsidRDefault="00586E9A" w:rsidP="00586E9A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GB" w:eastAsia="fi-FI"/>
        </w:rPr>
      </w:pPr>
      <w:r w:rsidRPr="00586E9A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GB" w:eastAsia="fi-FI"/>
        </w:rPr>
        <w:t>Imaging parameters</w:t>
      </w:r>
    </w:p>
    <w:p w:rsidR="00586E9A" w:rsidRPr="00586E9A" w:rsidRDefault="00586E9A" w:rsidP="00586E9A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00B050"/>
          <w:sz w:val="24"/>
          <w:szCs w:val="24"/>
          <w:lang w:val="en-GB" w:eastAsia="fi-FI"/>
        </w:rPr>
      </w:pPr>
      <w:r w:rsidRPr="00586E9A">
        <w:rPr>
          <w:rFonts w:ascii="Times New Roman" w:eastAsiaTheme="minorEastAsia" w:hAnsi="Times New Roman" w:cs="Times New Roman"/>
          <w:sz w:val="24"/>
          <w:szCs w:val="24"/>
          <w:lang w:val="en-GB" w:eastAsia="fi-FI"/>
        </w:rPr>
        <w:t>CT scans were obtained using two different multidetector scanners: General Electric LightSpeed 16-row (GE Healthcare, Milwaukee, WI, USA) and Philips Brilliance 64-row (Philips, Cleveland, OH, USA). The scanners were in equal use, and patients were not selected for a certain scanner. Abdominal aortic CT imaging was performed using the following parameters: 120 kV, 250 mAs, collimation 64 × 0.625 mm (64-row); or 120 kV, Auto MA (150-350 mAs), collimation 16 × 1.25 mm (16-row). Contiguous slices were reconstructed to the thickness of 1–3 mm over the entire scanning range. The contrast agent (Xenetix 350 mgI/mL, Aulnay-sous-Bois, France) was administered through an antecubital 18-G cannula with a double-piston power injector at a flow rate of 3 mL/s using 100 mL of contrast agent, followed by a 40-mL saline flush. Real-time bolus tracking was applied, and the acquisition was triggered when the contrast agent opacified the full diameter of the thoracoabdominal aorta. The acquisition was performed during deep-inspiration breath-hold</w:t>
      </w:r>
      <w:bookmarkStart w:id="0" w:name="_GoBack"/>
      <w:bookmarkEnd w:id="0"/>
      <w:r w:rsidRPr="00586E9A">
        <w:rPr>
          <w:rFonts w:ascii="Times New Roman" w:eastAsiaTheme="minorEastAsia" w:hAnsi="Times New Roman" w:cs="Times New Roman"/>
          <w:sz w:val="24"/>
          <w:szCs w:val="24"/>
          <w:lang w:val="en-GB" w:eastAsia="fi-FI"/>
        </w:rPr>
        <w:t xml:space="preserve">. </w:t>
      </w:r>
    </w:p>
    <w:p w:rsidR="004B3CE8" w:rsidRPr="00A14C7F" w:rsidRDefault="004B3CE8">
      <w:pPr>
        <w:rPr>
          <w:rFonts w:ascii="Arial" w:hAnsi="Arial" w:cs="Arial"/>
          <w:sz w:val="20"/>
          <w:szCs w:val="20"/>
        </w:rPr>
      </w:pPr>
    </w:p>
    <w:sectPr w:rsidR="004B3CE8" w:rsidRPr="00A14C7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6E9A" w:rsidRDefault="00586E9A" w:rsidP="003600BB">
      <w:pPr>
        <w:spacing w:after="0" w:line="240" w:lineRule="auto"/>
      </w:pPr>
      <w:r>
        <w:separator/>
      </w:r>
    </w:p>
  </w:endnote>
  <w:endnote w:type="continuationSeparator" w:id="0">
    <w:p w:rsidR="00586E9A" w:rsidRDefault="00586E9A" w:rsidP="00360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00BB" w:rsidRDefault="003600BB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00BB" w:rsidRDefault="003600BB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00BB" w:rsidRDefault="003600BB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6E9A" w:rsidRDefault="00586E9A" w:rsidP="003600BB">
      <w:pPr>
        <w:spacing w:after="0" w:line="240" w:lineRule="auto"/>
      </w:pPr>
      <w:r>
        <w:separator/>
      </w:r>
    </w:p>
  </w:footnote>
  <w:footnote w:type="continuationSeparator" w:id="0">
    <w:p w:rsidR="00586E9A" w:rsidRDefault="00586E9A" w:rsidP="003600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00BB" w:rsidRDefault="003600BB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00BB" w:rsidRDefault="003600BB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00BB" w:rsidRDefault="003600BB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fi-FI" w:vendorID="64" w:dllVersion="131078" w:nlCheck="1" w:checkStyle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E9A"/>
    <w:rsid w:val="000516A1"/>
    <w:rsid w:val="003600BB"/>
    <w:rsid w:val="004B3CE8"/>
    <w:rsid w:val="00586E9A"/>
    <w:rsid w:val="00A1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600BB"/>
  </w:style>
  <w:style w:type="paragraph" w:styleId="Alatunniste">
    <w:name w:val="footer"/>
    <w:basedOn w:val="Normaali"/>
    <w:link w:val="Ala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600BB"/>
  </w:style>
  <w:style w:type="character" w:styleId="Kommentinviite">
    <w:name w:val="annotation reference"/>
    <w:basedOn w:val="Kappaleenoletusfontti"/>
    <w:uiPriority w:val="99"/>
    <w:semiHidden/>
    <w:unhideWhenUsed/>
    <w:rsid w:val="00586E9A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86E9A"/>
    <w:pPr>
      <w:spacing w:after="0" w:line="240" w:lineRule="auto"/>
    </w:pPr>
    <w:rPr>
      <w:rFonts w:eastAsiaTheme="minorEastAsia"/>
      <w:sz w:val="20"/>
      <w:szCs w:val="20"/>
      <w:lang w:val="en-US" w:eastAsia="fi-FI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86E9A"/>
    <w:rPr>
      <w:rFonts w:eastAsiaTheme="minorEastAsia"/>
      <w:sz w:val="20"/>
      <w:szCs w:val="20"/>
      <w:lang w:val="en-US" w:eastAsia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86E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86E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8T07:27:00Z</dcterms:created>
  <dcterms:modified xsi:type="dcterms:W3CDTF">2022-04-08T07:30:00Z</dcterms:modified>
</cp:coreProperties>
</file>